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12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diction of nucleosome rotational positioning in yeast and human genomes based on sequence-dependent DNA anisotropy</w:t>
      </w:r>
    </w:p>
    <w:p>
      <w:pPr>
        <w:pStyle w:val="Normal"/>
        <w:numPr>
          <w:ilvl w:val="0"/>
          <w:numId w:val="0"/>
        </w:numPr>
        <w:spacing w:lineRule="auto" w:line="360" w:before="120" w:after="12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jc w:val="center"/>
        <w:outlineLvl w:val="0"/>
        <w:rPr>
          <w:b/>
          <w:b/>
        </w:rPr>
      </w:pPr>
      <w:r>
        <w:rPr>
          <w:b/>
        </w:rPr>
        <w:t>Feng Cui, Linlin Chen, Peter R. LoVerso and Victor B. Zhurkin</w:t>
      </w:r>
    </w:p>
    <w:p>
      <w:pPr>
        <w:pStyle w:val="Normal"/>
        <w:numPr>
          <w:ilvl w:val="0"/>
          <w:numId w:val="0"/>
        </w:numPr>
        <w:spacing w:lineRule="auto" w:line="360" w:before="120" w:after="12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</w:rPr>
      </w:pPr>
      <w:r>
        <w:rPr>
          <w:b/>
        </w:rPr>
        <w:t>Supplementary Tables</w:t>
      </w:r>
    </w:p>
    <w:p>
      <w:pPr>
        <w:sectPr>
          <w:footerReference w:type="default" r:id="rId2"/>
          <w:type w:val="nextPage"/>
          <w:pgSz w:w="12240" w:h="15840"/>
          <w:pgMar w:left="1440" w:right="994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360" w:before="120" w:after="120"/>
        <w:jc w:val="center"/>
        <w:outlineLvl w:val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jc w:val="center"/>
        <w:rPr/>
      </w:pPr>
      <w:r>
        <w:rPr>
          <w:b/>
        </w:rPr>
        <w:t>Table S1  Minor-groove bending sites in 147-bp and 146-bp nucleosomal DNA fragments</w:t>
      </w:r>
      <w:r>
        <w:rPr>
          <w:b/>
          <w:vertAlign w:val="superscript"/>
        </w:rPr>
        <w:t>†</w:t>
      </w:r>
      <w:r>
        <w:rPr>
          <w:b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6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800"/>
        <w:gridCol w:w="1755"/>
        <w:gridCol w:w="1755"/>
      </w:tblGrid>
      <w:tr>
        <w:trPr>
          <w:trHeight w:val="144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HL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7-bp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6-bp #1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6-bp #2)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6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-8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-8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-9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5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5-18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5-18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6-19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4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6-29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6-29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7-30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3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7-40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7-4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8-4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2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7-50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7-5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8-5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1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7-60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7-6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8-6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0.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7-70]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7-70]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8-7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0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78-81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77-8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78-8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1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8-91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7-9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8-9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2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8-101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7-10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8-10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3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8-111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7-110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8-111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4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9-122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8-121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9-122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5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0-133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29-132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0-133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6.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40-143]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9-142]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40-143]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1170" w:hanging="0"/>
        <w:rPr/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The locations of the minor-groove bending sites are based on the 147-bp template. For the two ‘orientations’ of the 146-template (#1 and #2), the locations are shifted by 1 bp (see Methods).</w:t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2  Major-groove bending sites in 147-bp and 146-bp nucleosomal DNA fragments</w:t>
      </w:r>
      <w:r>
        <w:rPr>
          <w:b/>
          <w:vertAlign w:val="superscript"/>
        </w:rPr>
        <w:t>†</w:t>
      </w:r>
      <w:r>
        <w:rPr>
          <w:b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6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800"/>
        <w:gridCol w:w="1755"/>
        <w:gridCol w:w="1755"/>
      </w:tblGrid>
      <w:tr>
        <w:trPr>
          <w:trHeight w:val="144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H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7-bp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6-bp #1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NA loc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146-bp #2)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-13]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-13]</w:t>
            </w:r>
          </w:p>
        </w:tc>
        <w:tc>
          <w:tcPr>
            <w:tcW w:w="17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-14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1-24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1-24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22-25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2-35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2-3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33-3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2-45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2-4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43-4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2-55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2-5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53-5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-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2-65]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2-65]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63-6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3-86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2-8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83-8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3-96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2-9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93-9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3-106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2-10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03-10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3-116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2-115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13-116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24-127]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23-126]</w:t>
            </w:r>
          </w:p>
        </w:tc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24-127]</w:t>
            </w:r>
          </w:p>
        </w:tc>
      </w:tr>
      <w:tr>
        <w:trPr>
          <w:trHeight w:val="144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+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5-138]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4-137]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135-138]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1170" w:hanging="0"/>
        <w:rPr/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The locations of the major-groove bending sites are based on the 147-bp template. For the two ‘orientations’ of the 146-template (#1 and #2), the locations are shifted by 1 bp (see Methods)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1">
    <w:name w:val=" Char Char1"/>
    <w:qFormat/>
    <w:rPr>
      <w:rFonts w:eastAsia="MS Mincho;‚l‚r –¾’©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7:27:00Z</dcterms:created>
  <dc:creator>Victor Zhurkin</dc:creator>
  <dc:description/>
  <cp:keywords/>
  <dc:language>en-US</dc:language>
  <cp:lastModifiedBy>Victor Zhurkin</cp:lastModifiedBy>
  <dcterms:modified xsi:type="dcterms:W3CDTF">2014-08-31T17:28:00Z</dcterms:modified>
  <cp:revision>1</cp:revision>
  <dc:subject/>
  <dc:title>Prediction of nucleosome rotational positioning in yeast and human genomes based on sequence-dependent DNA anisotropy</dc:title>
</cp:coreProperties>
</file>